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D1AD" w14:textId="1BA51CFD" w:rsidR="003126E5" w:rsidRPr="006F2F0D" w:rsidRDefault="009A2ED0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Supplemental Table 2.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3138875"/>
      <w:r w:rsidR="00281771" w:rsidRPr="006F2F0D">
        <w:rPr>
          <w:rFonts w:ascii="Times New Roman" w:hAnsi="Times New Roman" w:cs="Times New Roman"/>
          <w:sz w:val="24"/>
          <w:szCs w:val="24"/>
        </w:rPr>
        <w:t>Analysis of the Association Between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he Demographic Variables and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hAnsi="Times New Roman" w:cs="Times New Roman"/>
          <w:sz w:val="24"/>
          <w:szCs w:val="24"/>
        </w:rPr>
        <w:t>he Synergistic Curative Efficacy</w:t>
      </w:r>
      <w:r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Pr="006F2F0D">
        <w:rPr>
          <w:rFonts w:ascii="Times New Roman" w:hAnsi="Times New Roman" w:cs="Times New Roman" w:hint="eastAsia"/>
          <w:sz w:val="24"/>
          <w:szCs w:val="24"/>
        </w:rPr>
        <w:t>of</w:t>
      </w:r>
      <w:r w:rsidRPr="006F2F0D">
        <w:rPr>
          <w:rFonts w:ascii="Times New Roman" w:hAnsi="Times New Roman" w:cs="Times New Roman"/>
          <w:sz w:val="24"/>
          <w:szCs w:val="24"/>
        </w:rPr>
        <w:t xml:space="preserve"> Antioxidants.</w:t>
      </w:r>
    </w:p>
    <w:tbl>
      <w:tblPr>
        <w:tblStyle w:val="a3"/>
        <w:tblW w:w="5000" w:type="pct"/>
        <w:shd w:val="clear" w:color="auto" w:fill="F4F3EC"/>
        <w:tblLook w:val="04A0" w:firstRow="1" w:lastRow="0" w:firstColumn="1" w:lastColumn="0" w:noHBand="0" w:noVBand="1"/>
      </w:tblPr>
      <w:tblGrid>
        <w:gridCol w:w="4012"/>
        <w:gridCol w:w="2300"/>
        <w:gridCol w:w="2453"/>
        <w:gridCol w:w="2009"/>
        <w:gridCol w:w="1699"/>
        <w:gridCol w:w="2253"/>
      </w:tblGrid>
      <w:tr w:rsidR="006F2F0D" w:rsidRPr="006F2F0D" w14:paraId="64C0B752" w14:textId="77777777" w:rsidTr="000F2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tcW w:w="1362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58AAE8B" w14:textId="7C54239F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1" w:name="_Hlk66277670"/>
            <w:bookmarkEnd w:id="0"/>
            <w:r w:rsidRPr="006F2F0D">
              <w:rPr>
                <w:rFonts w:cs="Times New Roman"/>
                <w:sz w:val="24"/>
                <w:szCs w:val="24"/>
              </w:rPr>
              <w:t>Characteristic</w:t>
            </w:r>
            <w:r w:rsidR="00A879A8"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81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456F43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Markedly effective</w:t>
            </w:r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6E3F8F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effective</w:t>
            </w:r>
          </w:p>
        </w:tc>
        <w:tc>
          <w:tcPr>
            <w:tcW w:w="682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02D2CF6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uncertain</w:t>
            </w:r>
          </w:p>
        </w:tc>
        <w:tc>
          <w:tcPr>
            <w:tcW w:w="577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6C6C9589" w14:textId="77777777" w:rsidR="00F3793C" w:rsidRPr="006F2F0D" w:rsidRDefault="00E66AD2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F3793C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65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1CB19C2A" w14:textId="4F921D8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P value (95.0%CI)</w:t>
            </w:r>
            <w:r w:rsidR="000F201E"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F2F0D" w:rsidRPr="006F2F0D" w14:paraId="56A68E8D" w14:textId="77777777" w:rsidTr="000F201E">
        <w:tc>
          <w:tcPr>
            <w:tcW w:w="3658" w:type="pct"/>
            <w:gridSpan w:val="4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5045AA3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Sex</w:t>
            </w:r>
          </w:p>
        </w:tc>
        <w:tc>
          <w:tcPr>
            <w:tcW w:w="577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1BA0E41E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065C135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.987</w:t>
            </w:r>
          </w:p>
        </w:tc>
        <w:tc>
          <w:tcPr>
            <w:tcW w:w="765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155EAC2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6BFFFD55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083</w:t>
            </w:r>
          </w:p>
        </w:tc>
      </w:tr>
      <w:tr w:rsidR="006F2F0D" w:rsidRPr="006F2F0D" w14:paraId="25C9A886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B7ADF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79A729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14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B29EC3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0(52.6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2587F4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5(32.9%)</w:t>
            </w:r>
          </w:p>
        </w:tc>
        <w:tc>
          <w:tcPr>
            <w:tcW w:w="577" w:type="pct"/>
            <w:vMerge/>
            <w:shd w:val="clear" w:color="auto" w:fill="F4F3EC"/>
          </w:tcPr>
          <w:p w14:paraId="6816C923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4D2F2C7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230CC80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452E79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B8C17B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(7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876FC1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8(44.9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B09BD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1(47.7%)</w:t>
            </w:r>
          </w:p>
        </w:tc>
        <w:tc>
          <w:tcPr>
            <w:tcW w:w="57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2D57A9D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171BD7C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755404F" w14:textId="77777777" w:rsidTr="000F201E">
        <w:tc>
          <w:tcPr>
            <w:tcW w:w="3658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22059E" w14:textId="0AB211EB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e</w:t>
            </w:r>
            <w:r w:rsidR="00C60CD3" w:rsidRPr="006F2F0D">
              <w:rPr>
                <w:rFonts w:cs="Times New Roman" w:hint="eastAsia"/>
                <w:sz w:val="24"/>
                <w:szCs w:val="24"/>
              </w:rPr>
              <w:t>(</w:t>
            </w:r>
            <w:r w:rsidR="00C60CD3" w:rsidRPr="006F2F0D">
              <w:rPr>
                <w:rFonts w:cs="Times New Roman"/>
                <w:sz w:val="24"/>
                <w:szCs w:val="24"/>
              </w:rPr>
              <w:t>years)</w:t>
            </w:r>
          </w:p>
        </w:tc>
        <w:tc>
          <w:tcPr>
            <w:tcW w:w="57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53E644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059AB904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1BB8762B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0E9A0D7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.538</w:t>
            </w:r>
          </w:p>
        </w:tc>
        <w:tc>
          <w:tcPr>
            <w:tcW w:w="765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70255E8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3FA6856A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2590F11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DA3FE0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395</w:t>
            </w:r>
          </w:p>
        </w:tc>
      </w:tr>
      <w:tr w:rsidR="006F2F0D" w:rsidRPr="006F2F0D" w14:paraId="4DE8BCFD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C911AE0" w14:textId="60F25302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8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5C0C6B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F94FF7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25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218C0D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75.0%)</w:t>
            </w:r>
          </w:p>
        </w:tc>
        <w:tc>
          <w:tcPr>
            <w:tcW w:w="577" w:type="pct"/>
            <w:vMerge/>
            <w:shd w:val="clear" w:color="auto" w:fill="F4F3EC"/>
          </w:tcPr>
          <w:p w14:paraId="2AAB88D9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11ADA6E8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7E53C51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4A72447" w14:textId="1F085478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6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27A6F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23.1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3E00A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38.5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AC61E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38.5%)</w:t>
            </w:r>
          </w:p>
        </w:tc>
        <w:tc>
          <w:tcPr>
            <w:tcW w:w="577" w:type="pct"/>
            <w:vMerge/>
            <w:shd w:val="clear" w:color="auto" w:fill="F4F3EC"/>
          </w:tcPr>
          <w:p w14:paraId="0434ED8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7D8A261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429A6A8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047CD29" w14:textId="2D479B28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D9680A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6.3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1D249B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2(5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63543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8(43.8%)</w:t>
            </w:r>
          </w:p>
        </w:tc>
        <w:tc>
          <w:tcPr>
            <w:tcW w:w="577" w:type="pct"/>
            <w:vMerge/>
            <w:shd w:val="clear" w:color="auto" w:fill="F4F3EC"/>
          </w:tcPr>
          <w:p w14:paraId="0CA28E3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5335707F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94BBBB1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CEB51CD" w14:textId="00A798CF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AADE5F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(12.7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C5CDD7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1(49.2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1A843A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4(38.1%)</w:t>
            </w:r>
          </w:p>
        </w:tc>
        <w:tc>
          <w:tcPr>
            <w:tcW w:w="577" w:type="pct"/>
            <w:vMerge/>
            <w:shd w:val="clear" w:color="auto" w:fill="F4F3EC"/>
          </w:tcPr>
          <w:p w14:paraId="3F37D3A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5BBE944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C1CE96F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96C42DA" w14:textId="2BE5C87C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94D7EF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4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D0C6E1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3(52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0E7860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44.0%)</w:t>
            </w:r>
          </w:p>
        </w:tc>
        <w:tc>
          <w:tcPr>
            <w:tcW w:w="577" w:type="pct"/>
            <w:vMerge/>
            <w:shd w:val="clear" w:color="auto" w:fill="F4F3EC"/>
          </w:tcPr>
          <w:p w14:paraId="1D0E6E93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4DB4CCA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466B84A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C33FFF8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More than 6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1EFB33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BB5B5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10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ACC77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57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06D016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0DC098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50FE4B1" w14:textId="77777777" w:rsidTr="000F201E">
        <w:tc>
          <w:tcPr>
            <w:tcW w:w="3658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B8E1D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Education</w:t>
            </w:r>
          </w:p>
        </w:tc>
        <w:tc>
          <w:tcPr>
            <w:tcW w:w="57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6BC278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B464C80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32F1A32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.346</w:t>
            </w:r>
          </w:p>
        </w:tc>
        <w:tc>
          <w:tcPr>
            <w:tcW w:w="765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B0C7158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76531EF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039662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885</w:t>
            </w:r>
          </w:p>
        </w:tc>
      </w:tr>
      <w:tr w:rsidR="006F2F0D" w:rsidRPr="006F2F0D" w14:paraId="1AFD84F8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DC538F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octor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226127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9.8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99F8A2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4(47.1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8836D4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2(43.1%)</w:t>
            </w:r>
          </w:p>
        </w:tc>
        <w:tc>
          <w:tcPr>
            <w:tcW w:w="577" w:type="pct"/>
            <w:vMerge/>
            <w:shd w:val="clear" w:color="auto" w:fill="F4F3EC"/>
          </w:tcPr>
          <w:p w14:paraId="75044AB2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40B280A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8737744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AE2E7D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Master's degre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DE4594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(10.7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C42BC0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0(53.3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7346FA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7(36.0%)</w:t>
            </w:r>
          </w:p>
        </w:tc>
        <w:tc>
          <w:tcPr>
            <w:tcW w:w="577" w:type="pct"/>
            <w:vMerge/>
            <w:shd w:val="clear" w:color="auto" w:fill="F4F3EC"/>
          </w:tcPr>
          <w:p w14:paraId="21AD019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0521B042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7B1F391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0B35AC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Bachelor's degre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BAD32B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11.1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E7F94D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8(4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7CB80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2(48.9%)</w:t>
            </w:r>
          </w:p>
        </w:tc>
        <w:tc>
          <w:tcPr>
            <w:tcW w:w="577" w:type="pct"/>
            <w:vMerge/>
            <w:shd w:val="clear" w:color="auto" w:fill="F4F3EC"/>
          </w:tcPr>
          <w:p w14:paraId="2EAC6418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2688C31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99E01A9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0D9FF2F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llege degree and below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61F6B1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8.3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E5B3F7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5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D9EC5B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41.7%)</w:t>
            </w:r>
          </w:p>
        </w:tc>
        <w:tc>
          <w:tcPr>
            <w:tcW w:w="57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0F13151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6A1D85A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FF4588D" w14:textId="77777777" w:rsidTr="000F201E">
        <w:tc>
          <w:tcPr>
            <w:tcW w:w="3658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DB272A2" w14:textId="6F2B1652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Hospital</w:t>
            </w:r>
            <w:r w:rsidR="00C26BD3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level</w:t>
            </w:r>
          </w:p>
        </w:tc>
        <w:tc>
          <w:tcPr>
            <w:tcW w:w="57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1E47A36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0531166E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7361EE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.016</w:t>
            </w:r>
          </w:p>
        </w:tc>
        <w:tc>
          <w:tcPr>
            <w:tcW w:w="765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24C4C74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41DAB06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136D77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918</w:t>
            </w:r>
          </w:p>
        </w:tc>
      </w:tr>
      <w:tr w:rsidR="006F2F0D" w:rsidRPr="006F2F0D" w14:paraId="179AD7B2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BF60A25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Tertiary A hospital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8EFD6B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9.2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0D7AA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0(45.9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426636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9(45.0%)</w:t>
            </w:r>
          </w:p>
        </w:tc>
        <w:tc>
          <w:tcPr>
            <w:tcW w:w="577" w:type="pct"/>
            <w:vMerge/>
            <w:shd w:val="clear" w:color="auto" w:fill="F4F3EC"/>
          </w:tcPr>
          <w:p w14:paraId="3FC05C5B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51A3E52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2736B2F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A5188E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Tertiary hospital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4FECDF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11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E2FEC0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3(54.8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F7E689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4(33.3%)</w:t>
            </w:r>
          </w:p>
        </w:tc>
        <w:tc>
          <w:tcPr>
            <w:tcW w:w="577" w:type="pct"/>
            <w:vMerge/>
            <w:shd w:val="clear" w:color="auto" w:fill="F4F3EC"/>
          </w:tcPr>
          <w:p w14:paraId="0F801EF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41317C1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ADA7BB4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0E3AD36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Secondary hospital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78C0D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13.6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88BCCB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45.5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639F1E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9(40.9%)</w:t>
            </w:r>
          </w:p>
        </w:tc>
        <w:tc>
          <w:tcPr>
            <w:tcW w:w="577" w:type="pct"/>
            <w:vMerge/>
            <w:shd w:val="clear" w:color="auto" w:fill="F4F3EC"/>
          </w:tcPr>
          <w:p w14:paraId="48013DA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72A7CFC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5817C1B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C878A4" w14:textId="120C877A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First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level hospital and below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7C8F3A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1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3386A3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5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64EC4C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40.0%)</w:t>
            </w:r>
          </w:p>
        </w:tc>
        <w:tc>
          <w:tcPr>
            <w:tcW w:w="57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6E0AEA2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349865A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0216DAF" w14:textId="77777777" w:rsidTr="000F201E">
        <w:tc>
          <w:tcPr>
            <w:tcW w:w="3658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38304FA" w14:textId="19C457FF" w:rsidR="00F3793C" w:rsidRPr="006F2F0D" w:rsidRDefault="00C60CD3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 w:hint="eastAsia"/>
                <w:sz w:val="24"/>
                <w:szCs w:val="24"/>
              </w:rPr>
              <w:t>T</w:t>
            </w:r>
            <w:r w:rsidRPr="006F2F0D">
              <w:rPr>
                <w:rFonts w:cs="Times New Roman"/>
                <w:sz w:val="24"/>
                <w:szCs w:val="24"/>
              </w:rPr>
              <w:t>he Title of D</w:t>
            </w:r>
            <w:r w:rsidRPr="006F2F0D">
              <w:rPr>
                <w:rFonts w:cs="Times New Roman" w:hint="eastAsia"/>
                <w:sz w:val="24"/>
                <w:szCs w:val="24"/>
              </w:rPr>
              <w:t>ermatologists</w:t>
            </w:r>
          </w:p>
        </w:tc>
        <w:tc>
          <w:tcPr>
            <w:tcW w:w="57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462DD9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FDC8E00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B407828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34E6E6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.232</w:t>
            </w:r>
          </w:p>
        </w:tc>
        <w:tc>
          <w:tcPr>
            <w:tcW w:w="765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2EF018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61B294F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B0C802F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99E7CAB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919</w:t>
            </w:r>
          </w:p>
        </w:tc>
      </w:tr>
      <w:tr w:rsidR="006F2F0D" w:rsidRPr="006F2F0D" w14:paraId="56303980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D79A9F0" w14:textId="0DE41482" w:rsidR="00F3793C" w:rsidRPr="006F2F0D" w:rsidRDefault="00F1793D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R</w:t>
            </w:r>
            <w:r w:rsidRPr="006F2F0D">
              <w:rPr>
                <w:rFonts w:cs="Times New Roman" w:hint="eastAsia"/>
                <w:sz w:val="24"/>
                <w:szCs w:val="24"/>
              </w:rPr>
              <w:t>esidents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F79547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17.1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CA987B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5(42.9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EC812F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4(40.0%)</w:t>
            </w:r>
          </w:p>
        </w:tc>
        <w:tc>
          <w:tcPr>
            <w:tcW w:w="577" w:type="pct"/>
            <w:vMerge/>
            <w:shd w:val="clear" w:color="auto" w:fill="F4F3EC"/>
          </w:tcPr>
          <w:p w14:paraId="3C8CF41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067BCB3B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1CC365C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31ABDA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ttending Physician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EA03C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9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39F18B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0(47.6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85271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7(42.9%)</w:t>
            </w:r>
          </w:p>
        </w:tc>
        <w:tc>
          <w:tcPr>
            <w:tcW w:w="577" w:type="pct"/>
            <w:vMerge/>
            <w:shd w:val="clear" w:color="auto" w:fill="F4F3EC"/>
          </w:tcPr>
          <w:p w14:paraId="143A413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19E42E2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98844F2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24E423B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eputy Chief Physician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4FD75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8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504A22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4(51.1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DCCCC6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9(40.4%)</w:t>
            </w:r>
          </w:p>
        </w:tc>
        <w:tc>
          <w:tcPr>
            <w:tcW w:w="577" w:type="pct"/>
            <w:vMerge/>
            <w:shd w:val="clear" w:color="auto" w:fill="F4F3EC"/>
          </w:tcPr>
          <w:p w14:paraId="44CAE53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36C909C3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CDF31FB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C9E036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hief Physician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AAB71D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8.6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3A8F4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8(51.4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798938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4(40.0%)</w:t>
            </w:r>
          </w:p>
        </w:tc>
        <w:tc>
          <w:tcPr>
            <w:tcW w:w="577" w:type="pct"/>
            <w:vMerge/>
            <w:shd w:val="clear" w:color="auto" w:fill="F4F3EC"/>
          </w:tcPr>
          <w:p w14:paraId="735F927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348351A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38DA20C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98D2F45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No titl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85B2FA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2D40CFD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33.3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2A73778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(66.7%)</w:t>
            </w:r>
          </w:p>
        </w:tc>
        <w:tc>
          <w:tcPr>
            <w:tcW w:w="577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2ABE3863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5E85F179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bookmarkEnd w:id="1"/>
    </w:tbl>
    <w:p w14:paraId="1EC206E3" w14:textId="77777777" w:rsidR="00B260A3" w:rsidRPr="006F2F0D" w:rsidRDefault="00B260A3" w:rsidP="008C35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260A3" w:rsidRPr="006F2F0D" w:rsidSect="00047586">
      <w:footerReference w:type="default" r:id="rId7"/>
      <w:pgSz w:w="1756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0B95E" w14:textId="77777777" w:rsidR="00E66AD2" w:rsidRDefault="00E66AD2" w:rsidP="00982FCA">
      <w:r>
        <w:separator/>
      </w:r>
    </w:p>
  </w:endnote>
  <w:endnote w:type="continuationSeparator" w:id="0">
    <w:p w14:paraId="5BA2522B" w14:textId="77777777" w:rsidR="00E66AD2" w:rsidRDefault="00E66AD2" w:rsidP="00982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721028"/>
      <w:docPartObj>
        <w:docPartGallery w:val="Page Numbers (Bottom of Page)"/>
        <w:docPartUnique/>
      </w:docPartObj>
    </w:sdtPr>
    <w:sdtEndPr/>
    <w:sdtContent>
      <w:p w14:paraId="7F84E484" w14:textId="2DAC6161" w:rsidR="00605BC7" w:rsidRDefault="00605BC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6F03C7" w14:textId="77777777" w:rsidR="00605BC7" w:rsidRDefault="00605B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51765" w14:textId="77777777" w:rsidR="00E66AD2" w:rsidRDefault="00E66AD2" w:rsidP="00982FCA">
      <w:r>
        <w:separator/>
      </w:r>
    </w:p>
  </w:footnote>
  <w:footnote w:type="continuationSeparator" w:id="0">
    <w:p w14:paraId="1F70C8E8" w14:textId="77777777" w:rsidR="00E66AD2" w:rsidRDefault="00E66AD2" w:rsidP="00982F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B00FA"/>
    <w:multiLevelType w:val="hybridMultilevel"/>
    <w:tmpl w:val="021ADD06"/>
    <w:lvl w:ilvl="0" w:tplc="D27EBE32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DAztLQ0MzexMDNU0lEKTi0uzszPAykwNK8FAPIdyq0tAAAA"/>
  </w:docVars>
  <w:rsids>
    <w:rsidRoot w:val="00263199"/>
    <w:rsid w:val="00001818"/>
    <w:rsid w:val="00013146"/>
    <w:rsid w:val="000266B7"/>
    <w:rsid w:val="00027592"/>
    <w:rsid w:val="00034579"/>
    <w:rsid w:val="00037774"/>
    <w:rsid w:val="00047586"/>
    <w:rsid w:val="000553BF"/>
    <w:rsid w:val="00065597"/>
    <w:rsid w:val="0006567B"/>
    <w:rsid w:val="0006770B"/>
    <w:rsid w:val="000749C6"/>
    <w:rsid w:val="00076D46"/>
    <w:rsid w:val="000849BB"/>
    <w:rsid w:val="000920D6"/>
    <w:rsid w:val="000C6CC4"/>
    <w:rsid w:val="000D3483"/>
    <w:rsid w:val="000F201E"/>
    <w:rsid w:val="000F25B8"/>
    <w:rsid w:val="000F39DE"/>
    <w:rsid w:val="000F7BCB"/>
    <w:rsid w:val="00105665"/>
    <w:rsid w:val="00107C35"/>
    <w:rsid w:val="00122B2A"/>
    <w:rsid w:val="001305EA"/>
    <w:rsid w:val="00131999"/>
    <w:rsid w:val="00136AED"/>
    <w:rsid w:val="00147FA7"/>
    <w:rsid w:val="00155377"/>
    <w:rsid w:val="00161C64"/>
    <w:rsid w:val="0016651F"/>
    <w:rsid w:val="00180FA3"/>
    <w:rsid w:val="00183074"/>
    <w:rsid w:val="001922CE"/>
    <w:rsid w:val="001932B3"/>
    <w:rsid w:val="001A0C3A"/>
    <w:rsid w:val="001A23DB"/>
    <w:rsid w:val="001A42D8"/>
    <w:rsid w:val="001A510D"/>
    <w:rsid w:val="001A5C59"/>
    <w:rsid w:val="001A7E3F"/>
    <w:rsid w:val="001C2F65"/>
    <w:rsid w:val="001C4CFA"/>
    <w:rsid w:val="001F5632"/>
    <w:rsid w:val="0020068A"/>
    <w:rsid w:val="002241B7"/>
    <w:rsid w:val="002370E2"/>
    <w:rsid w:val="00237649"/>
    <w:rsid w:val="00263199"/>
    <w:rsid w:val="00281771"/>
    <w:rsid w:val="002836B5"/>
    <w:rsid w:val="00285D98"/>
    <w:rsid w:val="002A70D2"/>
    <w:rsid w:val="002A7C69"/>
    <w:rsid w:val="002C633B"/>
    <w:rsid w:val="002C7039"/>
    <w:rsid w:val="002E2BD2"/>
    <w:rsid w:val="002F0B29"/>
    <w:rsid w:val="002F1FBA"/>
    <w:rsid w:val="002F4F07"/>
    <w:rsid w:val="00305A50"/>
    <w:rsid w:val="003108D2"/>
    <w:rsid w:val="003126E5"/>
    <w:rsid w:val="003129A9"/>
    <w:rsid w:val="00312CA7"/>
    <w:rsid w:val="00312F2F"/>
    <w:rsid w:val="00333E23"/>
    <w:rsid w:val="00336B64"/>
    <w:rsid w:val="003443BD"/>
    <w:rsid w:val="00351128"/>
    <w:rsid w:val="00355F12"/>
    <w:rsid w:val="00357359"/>
    <w:rsid w:val="00360070"/>
    <w:rsid w:val="003703E9"/>
    <w:rsid w:val="003938A7"/>
    <w:rsid w:val="003C5645"/>
    <w:rsid w:val="003D02BE"/>
    <w:rsid w:val="003D1586"/>
    <w:rsid w:val="003D3BD9"/>
    <w:rsid w:val="003E3467"/>
    <w:rsid w:val="003F1212"/>
    <w:rsid w:val="00400477"/>
    <w:rsid w:val="004068BB"/>
    <w:rsid w:val="00410F3D"/>
    <w:rsid w:val="0041537B"/>
    <w:rsid w:val="00416A61"/>
    <w:rsid w:val="004236FA"/>
    <w:rsid w:val="00424A4C"/>
    <w:rsid w:val="0043345E"/>
    <w:rsid w:val="00440663"/>
    <w:rsid w:val="0044306D"/>
    <w:rsid w:val="004514CF"/>
    <w:rsid w:val="00464A22"/>
    <w:rsid w:val="00487C6D"/>
    <w:rsid w:val="00494D18"/>
    <w:rsid w:val="004B2B3A"/>
    <w:rsid w:val="004B2FCE"/>
    <w:rsid w:val="004D4F29"/>
    <w:rsid w:val="004D66B3"/>
    <w:rsid w:val="004D729E"/>
    <w:rsid w:val="004E7B6B"/>
    <w:rsid w:val="004F4C54"/>
    <w:rsid w:val="00507EAC"/>
    <w:rsid w:val="0051477B"/>
    <w:rsid w:val="00525C95"/>
    <w:rsid w:val="00526D8F"/>
    <w:rsid w:val="00527E31"/>
    <w:rsid w:val="005338D2"/>
    <w:rsid w:val="00534B5B"/>
    <w:rsid w:val="00535BCA"/>
    <w:rsid w:val="0054193C"/>
    <w:rsid w:val="00546E05"/>
    <w:rsid w:val="00550958"/>
    <w:rsid w:val="00575402"/>
    <w:rsid w:val="005758B1"/>
    <w:rsid w:val="00577E39"/>
    <w:rsid w:val="005A023B"/>
    <w:rsid w:val="005B2D77"/>
    <w:rsid w:val="005D2441"/>
    <w:rsid w:val="005D6217"/>
    <w:rsid w:val="005F3312"/>
    <w:rsid w:val="0060030B"/>
    <w:rsid w:val="00605BC7"/>
    <w:rsid w:val="006120EA"/>
    <w:rsid w:val="006130E8"/>
    <w:rsid w:val="0061574E"/>
    <w:rsid w:val="0061635A"/>
    <w:rsid w:val="006165B0"/>
    <w:rsid w:val="00617DE4"/>
    <w:rsid w:val="0063588C"/>
    <w:rsid w:val="00635BDB"/>
    <w:rsid w:val="0064661D"/>
    <w:rsid w:val="00651B86"/>
    <w:rsid w:val="00652E0F"/>
    <w:rsid w:val="00661486"/>
    <w:rsid w:val="00662E92"/>
    <w:rsid w:val="006636CA"/>
    <w:rsid w:val="00670C2F"/>
    <w:rsid w:val="00671C27"/>
    <w:rsid w:val="006817FA"/>
    <w:rsid w:val="00683BBF"/>
    <w:rsid w:val="00685D89"/>
    <w:rsid w:val="006877AE"/>
    <w:rsid w:val="006D6D31"/>
    <w:rsid w:val="006D7D73"/>
    <w:rsid w:val="006E077A"/>
    <w:rsid w:val="006E09E5"/>
    <w:rsid w:val="006F2F0D"/>
    <w:rsid w:val="00704F3D"/>
    <w:rsid w:val="0071181B"/>
    <w:rsid w:val="00717544"/>
    <w:rsid w:val="0072502F"/>
    <w:rsid w:val="00756E65"/>
    <w:rsid w:val="00762C5A"/>
    <w:rsid w:val="00767DF9"/>
    <w:rsid w:val="007831D8"/>
    <w:rsid w:val="00787B94"/>
    <w:rsid w:val="007938D3"/>
    <w:rsid w:val="007A4E99"/>
    <w:rsid w:val="007A7FD9"/>
    <w:rsid w:val="007C0000"/>
    <w:rsid w:val="007C4EBF"/>
    <w:rsid w:val="007D2F44"/>
    <w:rsid w:val="007F2287"/>
    <w:rsid w:val="007F7D3D"/>
    <w:rsid w:val="0080706C"/>
    <w:rsid w:val="00811DD9"/>
    <w:rsid w:val="0081297D"/>
    <w:rsid w:val="00813FD7"/>
    <w:rsid w:val="00820BD4"/>
    <w:rsid w:val="0083054D"/>
    <w:rsid w:val="00833974"/>
    <w:rsid w:val="00855BC9"/>
    <w:rsid w:val="00871760"/>
    <w:rsid w:val="00876F80"/>
    <w:rsid w:val="0089340D"/>
    <w:rsid w:val="008A08E7"/>
    <w:rsid w:val="008C0339"/>
    <w:rsid w:val="008C3529"/>
    <w:rsid w:val="008C49E9"/>
    <w:rsid w:val="008D6AE3"/>
    <w:rsid w:val="008E655E"/>
    <w:rsid w:val="008F2AED"/>
    <w:rsid w:val="009054B0"/>
    <w:rsid w:val="00905D41"/>
    <w:rsid w:val="00912A50"/>
    <w:rsid w:val="00935346"/>
    <w:rsid w:val="009456C0"/>
    <w:rsid w:val="00950AF8"/>
    <w:rsid w:val="00982FCA"/>
    <w:rsid w:val="00983F71"/>
    <w:rsid w:val="009A2CF4"/>
    <w:rsid w:val="009A2ED0"/>
    <w:rsid w:val="009A4DB5"/>
    <w:rsid w:val="009A60BE"/>
    <w:rsid w:val="009B0507"/>
    <w:rsid w:val="009D12D8"/>
    <w:rsid w:val="009D3F8C"/>
    <w:rsid w:val="009E53ED"/>
    <w:rsid w:val="009E5DB8"/>
    <w:rsid w:val="009E66CA"/>
    <w:rsid w:val="009F1C8F"/>
    <w:rsid w:val="00A0236B"/>
    <w:rsid w:val="00A02BDC"/>
    <w:rsid w:val="00A0733E"/>
    <w:rsid w:val="00A10D90"/>
    <w:rsid w:val="00A203CA"/>
    <w:rsid w:val="00A212EF"/>
    <w:rsid w:val="00A23613"/>
    <w:rsid w:val="00A319EE"/>
    <w:rsid w:val="00A33089"/>
    <w:rsid w:val="00A46308"/>
    <w:rsid w:val="00A46F67"/>
    <w:rsid w:val="00A53643"/>
    <w:rsid w:val="00A568B5"/>
    <w:rsid w:val="00A879A8"/>
    <w:rsid w:val="00AB257F"/>
    <w:rsid w:val="00AB5295"/>
    <w:rsid w:val="00AB63CF"/>
    <w:rsid w:val="00AC446F"/>
    <w:rsid w:val="00AC5C72"/>
    <w:rsid w:val="00AD1DED"/>
    <w:rsid w:val="00AD32B2"/>
    <w:rsid w:val="00AD70F5"/>
    <w:rsid w:val="00AE4636"/>
    <w:rsid w:val="00AE50ED"/>
    <w:rsid w:val="00AF7613"/>
    <w:rsid w:val="00B00C63"/>
    <w:rsid w:val="00B1402D"/>
    <w:rsid w:val="00B23CFD"/>
    <w:rsid w:val="00B260A3"/>
    <w:rsid w:val="00B401F0"/>
    <w:rsid w:val="00B51A62"/>
    <w:rsid w:val="00B51F3D"/>
    <w:rsid w:val="00B57EAA"/>
    <w:rsid w:val="00B608BE"/>
    <w:rsid w:val="00B67F39"/>
    <w:rsid w:val="00B74D72"/>
    <w:rsid w:val="00B8759E"/>
    <w:rsid w:val="00BA4860"/>
    <w:rsid w:val="00BB773F"/>
    <w:rsid w:val="00BC0C20"/>
    <w:rsid w:val="00BD3934"/>
    <w:rsid w:val="00BE613D"/>
    <w:rsid w:val="00BF326D"/>
    <w:rsid w:val="00BF7FC3"/>
    <w:rsid w:val="00C01691"/>
    <w:rsid w:val="00C06F4E"/>
    <w:rsid w:val="00C26024"/>
    <w:rsid w:val="00C26BD3"/>
    <w:rsid w:val="00C27D03"/>
    <w:rsid w:val="00C325C8"/>
    <w:rsid w:val="00C36BCE"/>
    <w:rsid w:val="00C37EB9"/>
    <w:rsid w:val="00C412C9"/>
    <w:rsid w:val="00C41F88"/>
    <w:rsid w:val="00C51A4D"/>
    <w:rsid w:val="00C60CD3"/>
    <w:rsid w:val="00C62D15"/>
    <w:rsid w:val="00C80D49"/>
    <w:rsid w:val="00C81B46"/>
    <w:rsid w:val="00C917DD"/>
    <w:rsid w:val="00C963A3"/>
    <w:rsid w:val="00CC50F7"/>
    <w:rsid w:val="00CE0F25"/>
    <w:rsid w:val="00CE1479"/>
    <w:rsid w:val="00CE5D75"/>
    <w:rsid w:val="00D11474"/>
    <w:rsid w:val="00D374D3"/>
    <w:rsid w:val="00D45B56"/>
    <w:rsid w:val="00D46CD1"/>
    <w:rsid w:val="00D551F8"/>
    <w:rsid w:val="00D8064C"/>
    <w:rsid w:val="00D918E3"/>
    <w:rsid w:val="00D9404F"/>
    <w:rsid w:val="00DA035D"/>
    <w:rsid w:val="00DA1E0B"/>
    <w:rsid w:val="00DC0351"/>
    <w:rsid w:val="00DC1C79"/>
    <w:rsid w:val="00DC60AA"/>
    <w:rsid w:val="00DD79FB"/>
    <w:rsid w:val="00DE705B"/>
    <w:rsid w:val="00DE7EEA"/>
    <w:rsid w:val="00DF2AEC"/>
    <w:rsid w:val="00E25E9E"/>
    <w:rsid w:val="00E338FA"/>
    <w:rsid w:val="00E37C2F"/>
    <w:rsid w:val="00E5633F"/>
    <w:rsid w:val="00E57B12"/>
    <w:rsid w:val="00E62374"/>
    <w:rsid w:val="00E66AD2"/>
    <w:rsid w:val="00E74113"/>
    <w:rsid w:val="00E7523E"/>
    <w:rsid w:val="00E97039"/>
    <w:rsid w:val="00E97C26"/>
    <w:rsid w:val="00EA04EA"/>
    <w:rsid w:val="00EA177E"/>
    <w:rsid w:val="00EA4DFD"/>
    <w:rsid w:val="00EB34E3"/>
    <w:rsid w:val="00EB3EDD"/>
    <w:rsid w:val="00EC1EA8"/>
    <w:rsid w:val="00EC5A87"/>
    <w:rsid w:val="00EC71BB"/>
    <w:rsid w:val="00ED39BE"/>
    <w:rsid w:val="00ED6CDF"/>
    <w:rsid w:val="00F016DE"/>
    <w:rsid w:val="00F1429F"/>
    <w:rsid w:val="00F1793D"/>
    <w:rsid w:val="00F25196"/>
    <w:rsid w:val="00F252A3"/>
    <w:rsid w:val="00F25D6C"/>
    <w:rsid w:val="00F344AE"/>
    <w:rsid w:val="00F3793C"/>
    <w:rsid w:val="00F52567"/>
    <w:rsid w:val="00F54CA9"/>
    <w:rsid w:val="00F704D2"/>
    <w:rsid w:val="00FA4466"/>
    <w:rsid w:val="00FB095F"/>
    <w:rsid w:val="00FD07B1"/>
    <w:rsid w:val="00FD1AB2"/>
    <w:rsid w:val="00FD26A7"/>
    <w:rsid w:val="00FD683D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A7D94"/>
  <w15:chartTrackingRefBased/>
  <w15:docId w15:val="{2206B5B1-6CB8-4D81-A192-2160CBDE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120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57B12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82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2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2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2FCA"/>
    <w:rPr>
      <w:sz w:val="18"/>
      <w:szCs w:val="18"/>
    </w:rPr>
  </w:style>
  <w:style w:type="table" w:styleId="a8">
    <w:name w:val="Table Grid"/>
    <w:basedOn w:val="a1"/>
    <w:uiPriority w:val="39"/>
    <w:rsid w:val="00357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762C5A"/>
    <w:rPr>
      <w:rFonts w:asciiTheme="majorHAnsi" w:eastAsia="黑体" w:hAnsiTheme="majorHAnsi" w:cstheme="majorBid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6120E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sid w:val="00DC035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C035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C0351"/>
  </w:style>
  <w:style w:type="paragraph" w:styleId="ad">
    <w:name w:val="annotation subject"/>
    <w:basedOn w:val="ab"/>
    <w:next w:val="ab"/>
    <w:link w:val="ae"/>
    <w:uiPriority w:val="99"/>
    <w:semiHidden/>
    <w:unhideWhenUsed/>
    <w:rsid w:val="00DC035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C0351"/>
    <w:rPr>
      <w:b/>
      <w:bCs/>
    </w:rPr>
  </w:style>
  <w:style w:type="paragraph" w:styleId="af">
    <w:name w:val="List Paragraph"/>
    <w:basedOn w:val="a"/>
    <w:uiPriority w:val="34"/>
    <w:qFormat/>
    <w:rsid w:val="006E077A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9A2C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183074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183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9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4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周</dc:creator>
  <cp:keywords/>
  <dc:description/>
  <cp:lastModifiedBy>莹 周</cp:lastModifiedBy>
  <cp:revision>230</cp:revision>
  <dcterms:created xsi:type="dcterms:W3CDTF">2021-03-07T08:40:00Z</dcterms:created>
  <dcterms:modified xsi:type="dcterms:W3CDTF">2022-01-29T11:52:00Z</dcterms:modified>
</cp:coreProperties>
</file>